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  <w:r>
        <w:rPr>
          <w:rFonts w:cs="Times New Roman" w:ascii="Times New Roman" w:hAnsi="Times New Roman"/>
          <w:sz w:val="24"/>
          <w:szCs w:val="24"/>
        </w:rPr>
        <w:t>. Summary of validation results of 192 SNPs using HRM analysi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48410</wp:posOffset>
                </wp:positionV>
                <wp:extent cx="4868545" cy="18675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8545" cy="1867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38"/>
                              <w:gridCol w:w="1170"/>
                              <w:gridCol w:w="1529"/>
                              <w:gridCol w:w="1350"/>
                              <w:gridCol w:w="1980"/>
                            </w:tblGrid>
                            <w:tr>
                              <w:trPr>
                                <w:trHeight w:val="437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59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Validation stat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2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NP Category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o. of SNPs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Validated SNP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Validated SNP + additional SNP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Non-validated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N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5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ategory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 (6.2%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3 (81.3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 (12.5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7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ategory 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19 (67.7%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9 (27.8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8 (4.5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15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20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62.5%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62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32.3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5.2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35pt;height:147.05pt;mso-wrap-distance-left:0pt;mso-wrap-distance-right:9pt;mso-wrap-distance-top:0pt;mso-wrap-distance-bottom:0pt;margin-top:98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66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38"/>
                        <w:gridCol w:w="1170"/>
                        <w:gridCol w:w="1529"/>
                        <w:gridCol w:w="1350"/>
                        <w:gridCol w:w="1980"/>
                      </w:tblGrid>
                      <w:tr>
                        <w:trPr>
                          <w:trHeight w:val="437" w:hRule="atLeast"/>
                        </w:trPr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859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Validation status</w:t>
                            </w:r>
                          </w:p>
                        </w:tc>
                      </w:tr>
                      <w:tr>
                        <w:trPr>
                          <w:trHeight w:val="482" w:hRule="atLeast"/>
                        </w:trPr>
                        <w:tc>
                          <w:tcPr>
                            <w:tcW w:w="16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NP Category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o. of SNPs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Validated SNP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Validated SNP + additional SNP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Non-validated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NP</w:t>
                            </w:r>
                          </w:p>
                        </w:tc>
                      </w:tr>
                      <w:tr>
                        <w:trPr>
                          <w:trHeight w:val="455" w:hRule="atLeast"/>
                        </w:trPr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ategory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 (6.2%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3 (81.3%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 (12.5%)</w:t>
                            </w:r>
                          </w:p>
                        </w:tc>
                      </w:tr>
                      <w:tr>
                        <w:trPr>
                          <w:trHeight w:val="527" w:hRule="atLeast"/>
                        </w:trPr>
                        <w:tc>
                          <w:tcPr>
                            <w:tcW w:w="16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ategory 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19 (67.7%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9 (27.8%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8 (4.5%)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15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20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62.5%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62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32.3%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0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5.2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22:08:00Z</dcterms:created>
  <dc:creator>yhan</dc:creator>
  <dc:description/>
  <dc:language>en-US</dc:language>
  <cp:lastModifiedBy>mjmonteros</cp:lastModifiedBy>
  <cp:lastPrinted>2011-06-09T08:32:00Z</cp:lastPrinted>
  <dcterms:modified xsi:type="dcterms:W3CDTF">2011-07-05T22:08:00Z</dcterms:modified>
  <cp:revision>2</cp:revision>
  <dc:subject/>
  <dc:title/>
</cp:coreProperties>
</file>